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A72DC" w14:textId="77777777" w:rsidR="00824231" w:rsidRPr="00BD1F1C" w:rsidRDefault="00824231" w:rsidP="00824231">
      <w:pPr>
        <w:spacing w:line="360" w:lineRule="auto"/>
        <w:rPr>
          <w:rFonts w:ascii="Times New Roman" w:hAnsi="Times New Roman" w:cs="Times New Roman"/>
        </w:rPr>
      </w:pPr>
      <w:r w:rsidRPr="00BD1F1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 T</w:t>
      </w:r>
      <w:r w:rsidRPr="00BD1F1C">
        <w:rPr>
          <w:rFonts w:ascii="Times New Roman" w:hAnsi="Times New Roman" w:cs="Times New Roman"/>
          <w:b/>
        </w:rPr>
        <w:t>able 1</w:t>
      </w:r>
      <w:r w:rsidRPr="00BD1F1C">
        <w:rPr>
          <w:rFonts w:ascii="Times New Roman" w:eastAsia="Times New Roman" w:hAnsi="Times New Roman" w:cs="Times New Roman"/>
          <w:b/>
          <w:bCs/>
          <w:color w:val="2E2E2E"/>
          <w:lang w:eastAsia="nl-NL"/>
        </w:rPr>
        <w:t>:</w:t>
      </w:r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 xml:space="preserve"> Tel </w:t>
      </w:r>
      <w:proofErr w:type="spellStart"/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>Hashomer</w:t>
      </w:r>
      <w:proofErr w:type="spellEnd"/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 xml:space="preserve"> </w:t>
      </w:r>
      <w:r>
        <w:rPr>
          <w:rFonts w:ascii="Times New Roman" w:eastAsia="Times New Roman" w:hAnsi="Times New Roman" w:cs="Times New Roman"/>
          <w:b/>
          <w:color w:val="2E2E2E"/>
          <w:lang w:eastAsia="nl-NL"/>
        </w:rPr>
        <w:t>K</w:t>
      </w:r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 xml:space="preserve">ey to </w:t>
      </w:r>
      <w:r>
        <w:rPr>
          <w:rFonts w:ascii="Times New Roman" w:eastAsia="Times New Roman" w:hAnsi="Times New Roman" w:cs="Times New Roman"/>
          <w:b/>
          <w:color w:val="2E2E2E"/>
          <w:lang w:eastAsia="nl-NL"/>
        </w:rPr>
        <w:t>S</w:t>
      </w:r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 xml:space="preserve">everity </w:t>
      </w:r>
      <w:r>
        <w:rPr>
          <w:rFonts w:ascii="Times New Roman" w:eastAsia="Times New Roman" w:hAnsi="Times New Roman" w:cs="Times New Roman"/>
          <w:b/>
          <w:color w:val="2E2E2E"/>
          <w:lang w:eastAsia="nl-NL"/>
        </w:rPr>
        <w:t>S</w:t>
      </w:r>
      <w:r w:rsidRPr="00BD1F1C">
        <w:rPr>
          <w:rFonts w:ascii="Times New Roman" w:eastAsia="Times New Roman" w:hAnsi="Times New Roman" w:cs="Times New Roman"/>
          <w:b/>
          <w:color w:val="2E2E2E"/>
          <w:lang w:eastAsia="nl-NL"/>
        </w:rPr>
        <w:t>core for FMF</w:t>
      </w:r>
    </w:p>
    <w:tbl>
      <w:tblPr>
        <w:tblW w:w="5949" w:type="dxa"/>
        <w:tblInd w:w="1067" w:type="dxa"/>
        <w:tblBorders>
          <w:top w:val="single" w:sz="6" w:space="0" w:color="EBEBEB"/>
          <w:left w:val="single" w:sz="6" w:space="0" w:color="EBEBEB"/>
          <w:bottom w:val="single" w:sz="6" w:space="0" w:color="EBEBEB"/>
          <w:right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1719"/>
      </w:tblGrid>
      <w:tr w:rsidR="00824231" w14:paraId="64D53E17" w14:textId="77777777" w:rsidTr="004B6657">
        <w:trPr>
          <w:trHeight w:val="323"/>
          <w:tblHeader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E525CE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83F68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oints</w:t>
            </w:r>
          </w:p>
        </w:tc>
      </w:tr>
      <w:tr w:rsidR="00824231" w14:paraId="7C433925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BBD2DE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Age of onset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578AC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24231" w14:paraId="3C317F53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F43867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&lt;5 year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2499E9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</w:tr>
      <w:tr w:rsidR="00824231" w14:paraId="23CB116C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EE5A69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5-10 year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0F3E05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</w:tr>
      <w:tr w:rsidR="00824231" w14:paraId="3EB4935B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81A46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10-20 year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C4D88D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</w:tr>
      <w:tr w:rsidR="00824231" w14:paraId="09CFD617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5E6E5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&gt;20 year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F7BB0E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0</w:t>
            </w:r>
          </w:p>
        </w:tc>
      </w:tr>
      <w:tr w:rsidR="00824231" w14:paraId="38FB4D31" w14:textId="77777777" w:rsidTr="004B6657">
        <w:trPr>
          <w:trHeight w:val="33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4E735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Frequency of attack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368E3C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24231" w14:paraId="4E030FFC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D2FE3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&gt;2 per month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B2DE33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</w:tr>
      <w:tr w:rsidR="00824231" w14:paraId="310B2A49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891EFF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1-2 per month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6FE6B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</w:tr>
      <w:tr w:rsidR="00824231" w14:paraId="5E77CB69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1FD13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&lt;1 per month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36917B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</w:tr>
      <w:tr w:rsidR="00824231" w14:paraId="4E3FA543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C37009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Colchicine dosage to control attack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ADCA88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24231" w14:paraId="00170B88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B3DDB8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Non-responder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4DC8A3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</w:tr>
      <w:tr w:rsidR="00824231" w14:paraId="5733F194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220C9E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2 mg/da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4AC352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</w:tr>
      <w:tr w:rsidR="00824231" w14:paraId="3AE179DD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7ABC1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1.5 mg/da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50805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</w:tr>
      <w:tr w:rsidR="00824231" w14:paraId="10576EDF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0CE926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1 mg/da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95D27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</w:tr>
      <w:tr w:rsidR="00824231" w14:paraId="645771CA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45225A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Arthriti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39928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824231" w14:paraId="7538126A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B53F8F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Protracted arthriti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3F704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</w:tr>
      <w:tr w:rsidR="00824231" w14:paraId="6562EF61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277508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 Presence of acute joint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16596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</w:tr>
      <w:tr w:rsidR="00824231" w14:paraId="066EEF4A" w14:textId="77777777" w:rsidTr="004B6657">
        <w:trPr>
          <w:trHeight w:val="33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63C73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Erysipelas-like erythema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C9C3F1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</w:tr>
      <w:tr w:rsidR="00824231" w14:paraId="586BC059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E8B60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Amyloidosi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5C322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</w:tr>
      <w:tr w:rsidR="00824231" w14:paraId="5FAC79A1" w14:textId="77777777" w:rsidTr="004B6657">
        <w:trPr>
          <w:trHeight w:val="323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BEFDBC" w14:textId="77777777" w:rsidR="00824231" w:rsidRPr="00BD1F1C" w:rsidRDefault="00824231" w:rsidP="004B6657">
            <w:pPr>
              <w:spacing w:after="0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b/>
                <w:lang w:eastAsia="nl-NL"/>
              </w:rPr>
              <w:t>Phenotype II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8E240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BD1F1C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</w:tr>
      <w:tr w:rsidR="00824231" w14:paraId="32105C69" w14:textId="77777777" w:rsidTr="004B6657">
        <w:trPr>
          <w:trHeight w:val="123"/>
        </w:trPr>
        <w:tc>
          <w:tcPr>
            <w:tcW w:w="5949" w:type="dxa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30128" w14:textId="77777777" w:rsidR="00824231" w:rsidRPr="00BD1F1C" w:rsidRDefault="00824231" w:rsidP="004B665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</w:tbl>
    <w:p w14:paraId="38B5EBCE" w14:textId="77777777" w:rsidR="00824231" w:rsidRPr="00BD1F1C" w:rsidRDefault="00824231" w:rsidP="00824231">
      <w:pPr>
        <w:spacing w:after="0" w:line="360" w:lineRule="auto"/>
        <w:rPr>
          <w:rFonts w:ascii="Times New Roman" w:eastAsia="Times New Roman" w:hAnsi="Times New Roman" w:cs="Times New Roman"/>
          <w:lang w:eastAsia="nl-NL"/>
        </w:rPr>
      </w:pPr>
      <w:r w:rsidRPr="00BD1F1C">
        <w:rPr>
          <w:rFonts w:ascii="Times New Roman" w:eastAsia="Times New Roman" w:hAnsi="Times New Roman" w:cs="Times New Roman"/>
          <w:b/>
          <w:bCs/>
          <w:lang w:eastAsia="nl-NL"/>
        </w:rPr>
        <w:t>NOTE.</w:t>
      </w:r>
      <w:r w:rsidRPr="00BD1F1C">
        <w:rPr>
          <w:rFonts w:ascii="Times New Roman" w:eastAsia="Times New Roman" w:hAnsi="Times New Roman" w:cs="Times New Roman"/>
          <w:lang w:eastAsia="nl-NL"/>
        </w:rPr>
        <w:t> Total of points indicates the following: mild disease, 2-5 points; moderate disease, 6-10 points; severe disease, &gt;10 points</w:t>
      </w:r>
      <w:sdt>
        <w:sdtPr>
          <w:rPr>
            <w:rFonts w:ascii="Times New Roman" w:eastAsia="Times New Roman" w:hAnsi="Times New Roman" w:cs="Times New Roman"/>
            <w:color w:val="000000"/>
            <w:lang w:eastAsia="nl-NL"/>
          </w:rPr>
          <w:tag w:val="MENDELEY_CITATION_v3_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"/>
          <w:id w:val="-1532097273"/>
          <w:placeholder>
            <w:docPart w:val="852D7A1DDD6240CA8FF27C7217391653"/>
          </w:placeholder>
        </w:sdtPr>
        <w:sdtContent>
          <w:r w:rsidRPr="006A05C7">
            <w:rPr>
              <w:rFonts w:ascii="Times New Roman" w:eastAsia="Times New Roman" w:hAnsi="Times New Roman" w:cs="Times New Roman"/>
              <w:color w:val="000000"/>
              <w:lang w:eastAsia="nl-NL"/>
            </w:rPr>
            <w:t>(3)</w:t>
          </w:r>
        </w:sdtContent>
      </w:sdt>
      <w:r w:rsidRPr="00BD1F1C">
        <w:rPr>
          <w:rFonts w:ascii="Times New Roman" w:eastAsia="Times New Roman" w:hAnsi="Times New Roman" w:cs="Times New Roman"/>
          <w:lang w:eastAsia="nl-NL"/>
        </w:rPr>
        <w:t>.</w:t>
      </w:r>
    </w:p>
    <w:p w14:paraId="36241880" w14:textId="77777777" w:rsidR="00824231" w:rsidRDefault="00824231" w:rsidP="00824231"/>
    <w:sectPr w:rsidR="00824231" w:rsidSect="007F35F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98018" w14:textId="77777777" w:rsidR="005A50C9" w:rsidRDefault="005A50C9">
      <w:pPr>
        <w:spacing w:after="0" w:line="240" w:lineRule="auto"/>
      </w:pPr>
      <w:r>
        <w:separator/>
      </w:r>
    </w:p>
  </w:endnote>
  <w:endnote w:type="continuationSeparator" w:id="0">
    <w:p w14:paraId="4F840DA1" w14:textId="77777777" w:rsidR="005A50C9" w:rsidRDefault="005A5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AE1608" w14:textId="77777777" w:rsidR="00000000" w:rsidRDefault="00000000">
    <w:pPr>
      <w:pStyle w:val="Footer"/>
    </w:pPr>
  </w:p>
  <w:p w14:paraId="188FEB3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C68C0" w14:textId="77777777" w:rsidR="005A50C9" w:rsidRDefault="005A50C9">
      <w:pPr>
        <w:spacing w:after="0" w:line="240" w:lineRule="auto"/>
      </w:pPr>
      <w:r>
        <w:separator/>
      </w:r>
    </w:p>
  </w:footnote>
  <w:footnote w:type="continuationSeparator" w:id="0">
    <w:p w14:paraId="4D071ABD" w14:textId="77777777" w:rsidR="005A50C9" w:rsidRDefault="005A5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31"/>
    <w:rsid w:val="004440A3"/>
    <w:rsid w:val="005A50C9"/>
    <w:rsid w:val="00824231"/>
    <w:rsid w:val="00BA616B"/>
    <w:rsid w:val="00D9041D"/>
    <w:rsid w:val="00E36C8E"/>
    <w:rsid w:val="00E6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BF48"/>
  <w15:docId w15:val="{7142568C-48A7-4265-8275-785ECC11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4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231"/>
  </w:style>
  <w:style w:type="paragraph" w:styleId="BalloonText">
    <w:name w:val="Balloon Text"/>
    <w:basedOn w:val="Normal"/>
    <w:link w:val="BalloonTextChar"/>
    <w:uiPriority w:val="99"/>
    <w:semiHidden/>
    <w:unhideWhenUsed/>
    <w:rsid w:val="00824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52D7A1DDD6240CA8FF27C72173916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58AB95-F4EA-4E5F-9858-8D1448AE8C2E}"/>
      </w:docPartPr>
      <w:docPartBody>
        <w:p w:rsidR="003000CB" w:rsidRDefault="00A6794B" w:rsidP="00A6794B">
          <w:pPr>
            <w:pStyle w:val="852D7A1DDD6240CA8FF27C7217391653"/>
          </w:pPr>
          <w:r w:rsidRPr="008D75F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794B"/>
    <w:rsid w:val="001565EB"/>
    <w:rsid w:val="003000CB"/>
    <w:rsid w:val="00A6794B"/>
    <w:rsid w:val="00B07265"/>
    <w:rsid w:val="00C26F30"/>
    <w:rsid w:val="00D9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794B"/>
    <w:rPr>
      <w:color w:val="808080"/>
    </w:rPr>
  </w:style>
  <w:style w:type="paragraph" w:customStyle="1" w:styleId="852D7A1DDD6240CA8FF27C7217391653">
    <w:name w:val="852D7A1DDD6240CA8FF27C7217391653"/>
    <w:rsid w:val="00A6794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</dc:creator>
  <cp:lastModifiedBy>Robert Abboud</cp:lastModifiedBy>
  <cp:revision>2</cp:revision>
  <dcterms:created xsi:type="dcterms:W3CDTF">2024-07-22T06:58:00Z</dcterms:created>
  <dcterms:modified xsi:type="dcterms:W3CDTF">2024-07-22T06:58:00Z</dcterms:modified>
</cp:coreProperties>
</file>